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44F" w:rsidRPr="00C66317" w:rsidRDefault="00FE644F" w:rsidP="00FE644F">
      <w:pPr>
        <w:spacing w:line="360" w:lineRule="auto"/>
        <w:rPr>
          <w:b/>
          <w:sz w:val="36"/>
          <w:szCs w:val="36"/>
        </w:rPr>
      </w:pPr>
      <w:bookmarkStart w:id="0" w:name="_GoBack"/>
      <w:bookmarkEnd w:id="0"/>
      <w:r w:rsidRPr="00C66317">
        <w:rPr>
          <w:b/>
          <w:sz w:val="36"/>
          <w:szCs w:val="36"/>
        </w:rPr>
        <w:t>Supplemental material</w:t>
      </w:r>
    </w:p>
    <w:p w:rsidR="00FE644F" w:rsidRPr="00C66317" w:rsidRDefault="00FE644F" w:rsidP="00FE644F">
      <w:pPr>
        <w:spacing w:line="360" w:lineRule="auto"/>
      </w:pPr>
      <w:r w:rsidRPr="00C66317">
        <w:rPr>
          <w:b/>
        </w:rPr>
        <w:t>Figure S1. Denitrification clusters in the HB27dn and HB27dp denitrifying derivatives of the aerobic strain HB27 and its transporter deficient mutants</w:t>
      </w:r>
      <w:proofErr w:type="gramStart"/>
      <w:r w:rsidRPr="00C66317">
        <w:rPr>
          <w:b/>
        </w:rPr>
        <w:t>.</w:t>
      </w:r>
      <w:r w:rsidRPr="00C66317">
        <w:t xml:space="preserve">  </w:t>
      </w:r>
      <w:proofErr w:type="gramEnd"/>
      <w:r w:rsidRPr="00C66317">
        <w:t xml:space="preserve">The clusters involved in denitrification are depicted. HB27dn contains the </w:t>
      </w:r>
      <w:proofErr w:type="spellStart"/>
      <w:r w:rsidRPr="00C66317">
        <w:rPr>
          <w:i/>
        </w:rPr>
        <w:t>nar</w:t>
      </w:r>
      <w:proofErr w:type="spellEnd"/>
      <w:r w:rsidRPr="00C66317">
        <w:t xml:space="preserve"> operon from the NAR1 strain, containing two transporters of the Nark family (dark grey). The HB27dp derivative contains the </w:t>
      </w:r>
      <w:proofErr w:type="spellStart"/>
      <w:r w:rsidRPr="00C66317">
        <w:rPr>
          <w:i/>
        </w:rPr>
        <w:t>nar</w:t>
      </w:r>
      <w:proofErr w:type="spellEnd"/>
      <w:r w:rsidRPr="00C66317">
        <w:t xml:space="preserve"> operon from the PRQ25 strain with a single transporter of the </w:t>
      </w:r>
      <w:proofErr w:type="spellStart"/>
      <w:r w:rsidRPr="00C66317">
        <w:t>NarO</w:t>
      </w:r>
      <w:proofErr w:type="spellEnd"/>
      <w:r w:rsidRPr="00C66317">
        <w:t xml:space="preserve"> subtype (dark grey)</w:t>
      </w:r>
      <w:proofErr w:type="gramStart"/>
      <w:r w:rsidRPr="00C66317">
        <w:t xml:space="preserve">.  </w:t>
      </w:r>
      <w:proofErr w:type="gramEnd"/>
      <w:r w:rsidRPr="00C66317">
        <w:t>Both strains share the nitrite respiration cluster of the PRQ25 strain</w:t>
      </w:r>
      <w:proofErr w:type="gramStart"/>
      <w:r w:rsidRPr="00C66317">
        <w:t xml:space="preserve">.  </w:t>
      </w:r>
      <w:proofErr w:type="gramEnd"/>
      <w:r w:rsidRPr="00C66317">
        <w:t>Deletion of the transporters allows for the selection of the indicated mutants.</w:t>
      </w:r>
    </w:p>
    <w:p w:rsidR="00FE644F" w:rsidRPr="00C66317" w:rsidRDefault="00FE644F" w:rsidP="00FE644F">
      <w:pPr>
        <w:spacing w:line="360" w:lineRule="auto"/>
      </w:pPr>
    </w:p>
    <w:p w:rsidR="00FE644F" w:rsidRPr="00C66317" w:rsidRDefault="00FE644F" w:rsidP="00FE644F">
      <w:pPr>
        <w:spacing w:line="360" w:lineRule="auto"/>
      </w:pPr>
      <w:r w:rsidRPr="00193F4E">
        <w:rPr>
          <w:b/>
        </w:rPr>
        <w:t>Fi</w:t>
      </w:r>
      <w:r w:rsidRPr="00C66317">
        <w:rPr>
          <w:b/>
        </w:rPr>
        <w:t>gure S2. Scheme of the plasmids used in complementation experiments.</w:t>
      </w:r>
      <w:r w:rsidRPr="00C66317">
        <w:t xml:space="preserve"> Cartoon shows the scheme of the pMK184 or pMH184 derivative plasmids used for complementation </w:t>
      </w:r>
      <w:proofErr w:type="gramStart"/>
      <w:r w:rsidRPr="00C66317">
        <w:t>experiments  The</w:t>
      </w:r>
      <w:proofErr w:type="gramEnd"/>
      <w:r w:rsidRPr="00C66317">
        <w:t xml:space="preserve"> pMH184 derivative plasmids carry the </w:t>
      </w:r>
      <w:proofErr w:type="spellStart"/>
      <w:r w:rsidRPr="00C66317">
        <w:rPr>
          <w:i/>
        </w:rPr>
        <w:t>kat</w:t>
      </w:r>
      <w:proofErr w:type="spellEnd"/>
      <w:r w:rsidRPr="00C66317">
        <w:t xml:space="preserve"> cassette conferring resistance to Kanamycin, while the pMH184 derivative plasmids carry the </w:t>
      </w:r>
      <w:r w:rsidRPr="00C66317">
        <w:rPr>
          <w:i/>
        </w:rPr>
        <w:t>hph</w:t>
      </w:r>
      <w:r w:rsidRPr="00C66317">
        <w:t xml:space="preserve">5 gene conferring resistance to </w:t>
      </w:r>
      <w:proofErr w:type="spellStart"/>
      <w:r w:rsidRPr="00C66317">
        <w:t>Hygromycin</w:t>
      </w:r>
      <w:proofErr w:type="spellEnd"/>
      <w:r w:rsidRPr="00C66317">
        <w:t>.</w:t>
      </w:r>
    </w:p>
    <w:p w:rsidR="00FE644F" w:rsidRPr="00C66317" w:rsidRDefault="00FE644F" w:rsidP="00FE644F">
      <w:pPr>
        <w:spacing w:line="360" w:lineRule="auto"/>
      </w:pPr>
    </w:p>
    <w:p w:rsidR="00FE644F" w:rsidRPr="00C66317" w:rsidRDefault="00FE644F" w:rsidP="00FE644F">
      <w:pPr>
        <w:spacing w:line="360" w:lineRule="auto"/>
      </w:pPr>
      <w:r w:rsidRPr="00C66317">
        <w:rPr>
          <w:b/>
        </w:rPr>
        <w:t>Table S1. Proteins used for the phylogenetic comparisons in Figure 2.</w:t>
      </w:r>
    </w:p>
    <w:p w:rsidR="00FE644F" w:rsidRPr="00C66317" w:rsidRDefault="00FE644F" w:rsidP="00FE644F">
      <w:pPr>
        <w:spacing w:line="360" w:lineRule="auto"/>
      </w:pPr>
      <w:r w:rsidRPr="00C66317"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"/>
        <w:gridCol w:w="268"/>
        <w:gridCol w:w="268"/>
        <w:gridCol w:w="267"/>
        <w:gridCol w:w="268"/>
        <w:gridCol w:w="268"/>
        <w:gridCol w:w="267"/>
        <w:gridCol w:w="268"/>
        <w:gridCol w:w="268"/>
        <w:gridCol w:w="267"/>
        <w:gridCol w:w="268"/>
        <w:gridCol w:w="268"/>
        <w:gridCol w:w="267"/>
        <w:gridCol w:w="268"/>
        <w:gridCol w:w="268"/>
        <w:gridCol w:w="267"/>
        <w:gridCol w:w="268"/>
        <w:gridCol w:w="268"/>
        <w:gridCol w:w="268"/>
        <w:gridCol w:w="267"/>
        <w:gridCol w:w="268"/>
        <w:gridCol w:w="268"/>
        <w:gridCol w:w="267"/>
        <w:gridCol w:w="268"/>
        <w:gridCol w:w="268"/>
        <w:gridCol w:w="267"/>
        <w:gridCol w:w="268"/>
        <w:gridCol w:w="268"/>
        <w:gridCol w:w="267"/>
        <w:gridCol w:w="268"/>
        <w:gridCol w:w="268"/>
        <w:gridCol w:w="267"/>
        <w:gridCol w:w="268"/>
        <w:gridCol w:w="268"/>
        <w:gridCol w:w="268"/>
      </w:tblGrid>
      <w:tr w:rsidR="00FE644F" w:rsidRPr="00C66317" w:rsidTr="00592111">
        <w:trPr>
          <w:cantSplit/>
          <w:trHeight w:val="1842"/>
        </w:trPr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lastRenderedPageBreak/>
              <w:t xml:space="preserve">Reference 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equence</w:t>
            </w:r>
            <w:proofErr w:type="spellEnd"/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P_415741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P_415986.1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EB12575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WP_027891934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WP_084542339.1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DH62190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DH62189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WP_018467781.1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DR36881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BL72301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BL72301.1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CO03221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P_252566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WP_079453567.1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EE13746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WP_038057440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WP_028493910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WP_028493911.1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DE92861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DE92886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PD08620.1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WP_026175164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WP_018112082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FV76087.1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FV76086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DW22361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DW22360.1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WP_038041973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WP_038041974.1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FH40157.1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AB65479.2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AB65480.2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EG34573.1</w:t>
            </w:r>
          </w:p>
        </w:tc>
      </w:tr>
      <w:tr w:rsidR="00FE644F" w:rsidRPr="00C66317" w:rsidTr="00592111">
        <w:trPr>
          <w:cantSplit/>
          <w:trHeight w:val="7319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Description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gram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itrate/nitrite</w:t>
            </w:r>
            <w:proofErr w:type="gram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transporter [</w:t>
            </w:r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Escherichia coli </w:t>
            </w: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str. </w:t>
            </w: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K-12 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ubstr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 MG1655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gram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itrate/nitrite</w:t>
            </w:r>
            <w:proofErr w:type="gram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transporter [</w:t>
            </w:r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Escherichia coli </w:t>
            </w: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str. </w:t>
            </w: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K-12 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ubstr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 MG1655]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major facilitator superfamily MFS_1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Marini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hydrothermali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DSM 14884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rK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sA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family nitrate transporter [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Meio</w:t>
            </w:r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hliarophilu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rK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sA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family nitrate transporter [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Meio</w:t>
            </w:r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chliarophilus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major facilitator superfamily MFS_1 [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Meio</w:t>
            </w:r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silvanu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DSM 9946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major facilitator superfamily MFS_1 [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Meio</w:t>
            </w:r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silvan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SM 9946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rK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sA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family nitrate transporter [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Meio</w:t>
            </w:r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imidu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major facilitator superfamily MFS_1 [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Oceani</w:t>
            </w:r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profund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SM 14977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itrite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transporter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  <w:t>Paracocc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  <w:t>denitrifican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D1222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itrite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transporter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  <w:t>Paracocc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  <w:t>denitrifican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PD1222]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ajor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facilitator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family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transporter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  <w:t>Persephonella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  <w:t xml:space="preserve"> marina</w:t>
            </w: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EX-H1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itrite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extrusion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1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  <w:t>Pseudomona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  <w:t>aeruginosa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AO1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MFS 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transporter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  <w:t>Pseudomona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  <w:t>aeruginosa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major facilitator superfamily MFS_1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odesulfobium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narugense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SM 14796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rK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family nitrate/nitrite MFS transporter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amyloliquefacien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rK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sA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family nitrate transporter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antranikianii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rK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family nitrate/nitrite MFS transporter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antranikianii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MFS transporter, NNP family, nitrate/nitrite transporter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arciformi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MFS transporter, NNP family, nitrate/nitrite transporter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arciformi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Nitrate/nitrite transporter 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rK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brockianu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rK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sA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family nitrate transporter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igniterrae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rK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family nitrate/nitrite MFS transporter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igniterrae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itrate/nitrite transporter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oshimai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JL-2]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itrite extrusion protein, nitrite facilitator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oshimai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JL-2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rK1 protein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scotoductu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SA-01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itrite extrusion protein 1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scotoductu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SA-01]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rK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sA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family nitrate transporter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engchongensi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arK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family nitrate/nitrite MFS transporter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engchongensi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itrate/nitrite transporter (plasmid)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ophilu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JL-18]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itrate/nitrite antiporter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ophilu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HB8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itrate/nitrite antiporter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ophilu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HB8]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major facilitator superfamily MFS_1 (plasmid) [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us</w:t>
            </w:r>
            <w:proofErr w:type="spellEnd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thermophilu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SG0.5JP17-16]</w:t>
            </w:r>
          </w:p>
        </w:tc>
      </w:tr>
      <w:tr w:rsidR="00FE644F" w:rsidRPr="005D571A" w:rsidTr="00592111">
        <w:trPr>
          <w:cantSplit/>
          <w:trHeight w:val="3668"/>
        </w:trPr>
        <w:tc>
          <w:tcPr>
            <w:tcW w:w="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K_Escherichia_coli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U_Escherichia_coli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O_Marinithermus_hydrothermalis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K_Meiothermus_chliarophilus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T_Meiothermus_chliarophilus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K_Meiothermus_silvanus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T_Meiothermus_silvanus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K_Meiothermus_timidus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O_Oceanithermus_profundus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K1_Paracoccus_denitrifica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K2_Paracoccus_denitrificans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O_Persephonella_marina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K1_Pseudomonas_aeruginosa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K2_Pseudomonas_aeruginosa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O_Thermodesulfobium_narugense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T_Thermus</w:t>
            </w:r>
            <w:proofErr w:type="spellEnd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amyloliquefaciens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K_Thermus_antranikianii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T_Thermus_antranikianii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K_Thermus_arciformis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T_Thermus_arciformis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T_Thermus_brockianus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K_Thermus_igniterrae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T_Thermus_igniterrae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K_Thermus_oshimai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T_Thermus_oshimai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K_Thermus_scotoductus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T_Thermus_scotoductus</w:t>
            </w:r>
            <w:proofErr w:type="spellEnd"/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K_Thermus_tengchongensis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T_Thermus_tengchongensis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O_Thermus_thermophilusJL1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K_Thermus_thermophilusNAR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T_Thermus_thermophilusNAR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C66317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O_Thermus_thermophilusPRQ25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FE644F" w:rsidRPr="005D571A" w:rsidRDefault="00FE644F" w:rsidP="00592111">
            <w:pPr>
              <w:spacing w:after="0" w:line="240" w:lineRule="auto"/>
              <w:ind w:left="113" w:right="113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C6631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NarO_Thermus_thermophilusSG0</w:t>
            </w:r>
          </w:p>
        </w:tc>
      </w:tr>
    </w:tbl>
    <w:p w:rsidR="00FE644F" w:rsidRDefault="00FE644F" w:rsidP="00FE644F"/>
    <w:p w:rsidR="00745A8A" w:rsidRDefault="00745A8A"/>
    <w:p w:rsidR="00FE644F" w:rsidRDefault="00FE644F"/>
    <w:p w:rsidR="00FE644F" w:rsidRPr="00FE644F" w:rsidRDefault="00FE644F" w:rsidP="00FE644F">
      <w:pPr>
        <w:tabs>
          <w:tab w:val="left" w:pos="1217"/>
          <w:tab w:val="left" w:pos="1795"/>
          <w:tab w:val="left" w:pos="2256"/>
          <w:tab w:val="left" w:pos="3312"/>
        </w:tabs>
        <w:ind w:left="-5"/>
      </w:pPr>
      <w:r>
        <w:rPr>
          <w:rFonts w:ascii="Verdana" w:hAnsi="Verdana"/>
          <w:b/>
          <w:color w:val="FFFFFF"/>
          <w:spacing w:val="-2"/>
          <w:sz w:val="11"/>
        </w:rPr>
        <w:t>Pro</w:t>
      </w:r>
    </w:p>
    <w:p w:rsidR="00FE644F" w:rsidRPr="00FE644F" w:rsidRDefault="00FE644F" w:rsidP="00592111">
      <w:pPr>
        <w:tabs>
          <w:tab w:val="left" w:pos="1217"/>
          <w:tab w:val="left" w:pos="1795"/>
          <w:tab w:val="left" w:pos="2256"/>
          <w:tab w:val="left" w:pos="3312"/>
        </w:tabs>
        <w:ind w:left="-5"/>
      </w:pPr>
    </w:p>
    <w:p w:rsidR="00FE644F" w:rsidRDefault="00FE644F" w:rsidP="00592111">
      <w:pPr>
        <w:tabs>
          <w:tab w:val="left" w:pos="1217"/>
          <w:tab w:val="left" w:pos="1795"/>
          <w:tab w:val="left" w:pos="2256"/>
          <w:tab w:val="left" w:pos="3312"/>
        </w:tabs>
        <w:ind w:left="-5"/>
        <w:rPr>
          <w:rFonts w:ascii="Arial" w:hAnsi="Arial"/>
          <w:color w:val="000000"/>
          <w:sz w:val="12"/>
        </w:rPr>
      </w:pPr>
    </w:p>
    <w:p w:rsidR="00FE644F" w:rsidRDefault="00FE644F"/>
    <w:sectPr w:rsidR="00FE644F" w:rsidSect="00745A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"/>
  </w:docVars>
  <w:rsids>
    <w:rsidRoot w:val="00FE644F"/>
    <w:rsid w:val="000016F7"/>
    <w:rsid w:val="000468BD"/>
    <w:rsid w:val="000650B5"/>
    <w:rsid w:val="000C44DF"/>
    <w:rsid w:val="00136E58"/>
    <w:rsid w:val="001B7FEA"/>
    <w:rsid w:val="001C15F5"/>
    <w:rsid w:val="001D080E"/>
    <w:rsid w:val="002159B1"/>
    <w:rsid w:val="00266D6E"/>
    <w:rsid w:val="002A1A66"/>
    <w:rsid w:val="002C30C0"/>
    <w:rsid w:val="003A6F73"/>
    <w:rsid w:val="003E5ADB"/>
    <w:rsid w:val="004745A6"/>
    <w:rsid w:val="004812E6"/>
    <w:rsid w:val="00575F79"/>
    <w:rsid w:val="00583E87"/>
    <w:rsid w:val="005D3974"/>
    <w:rsid w:val="005D6071"/>
    <w:rsid w:val="005D734F"/>
    <w:rsid w:val="0065619E"/>
    <w:rsid w:val="006955B3"/>
    <w:rsid w:val="006D1048"/>
    <w:rsid w:val="006E7A96"/>
    <w:rsid w:val="00745A8A"/>
    <w:rsid w:val="007A330C"/>
    <w:rsid w:val="007B721F"/>
    <w:rsid w:val="007D1209"/>
    <w:rsid w:val="00800C44"/>
    <w:rsid w:val="00823D09"/>
    <w:rsid w:val="00830898"/>
    <w:rsid w:val="008340AE"/>
    <w:rsid w:val="00842F2A"/>
    <w:rsid w:val="00907C6B"/>
    <w:rsid w:val="009255D2"/>
    <w:rsid w:val="0096296B"/>
    <w:rsid w:val="0097209F"/>
    <w:rsid w:val="009D3883"/>
    <w:rsid w:val="009E6FDA"/>
    <w:rsid w:val="00A05CBB"/>
    <w:rsid w:val="00A17B4C"/>
    <w:rsid w:val="00A32D1D"/>
    <w:rsid w:val="00A91EA0"/>
    <w:rsid w:val="00AA2D0D"/>
    <w:rsid w:val="00AA7A92"/>
    <w:rsid w:val="00AF1317"/>
    <w:rsid w:val="00B67AD0"/>
    <w:rsid w:val="00BD7741"/>
    <w:rsid w:val="00BE2B48"/>
    <w:rsid w:val="00C21C73"/>
    <w:rsid w:val="00C966C2"/>
    <w:rsid w:val="00CC3980"/>
    <w:rsid w:val="00CC4675"/>
    <w:rsid w:val="00CD33C0"/>
    <w:rsid w:val="00CF03B3"/>
    <w:rsid w:val="00D34E03"/>
    <w:rsid w:val="00DF0FF8"/>
    <w:rsid w:val="00E223AD"/>
    <w:rsid w:val="00E25D4F"/>
    <w:rsid w:val="00F15DAC"/>
    <w:rsid w:val="00F46D15"/>
    <w:rsid w:val="00F9686D"/>
    <w:rsid w:val="00FA4A7D"/>
    <w:rsid w:val="00FE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6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6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445</Words>
  <Characters>4113</Characters>
  <Application>Microsoft Office Word</Application>
  <DocSecurity>0</DocSecurity>
  <Lines>128</Lines>
  <Paragraphs>119</Paragraphs>
  <ScaleCrop>false</ScaleCrop>
  <Company/>
  <LinksUpToDate>false</LinksUpToDate>
  <CharactersWithSpaces>4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ETADA</dc:creator>
  <cp:lastModifiedBy>JRETADA</cp:lastModifiedBy>
  <cp:revision>2</cp:revision>
  <dcterms:created xsi:type="dcterms:W3CDTF">2018-07-14T00:50:00Z</dcterms:created>
  <dcterms:modified xsi:type="dcterms:W3CDTF">2018-07-14T05:55:00Z</dcterms:modified>
</cp:coreProperties>
</file>